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1199"/>
        <w:gridCol w:w="914"/>
        <w:gridCol w:w="745"/>
        <w:gridCol w:w="727"/>
        <w:gridCol w:w="1033"/>
        <w:gridCol w:w="745"/>
        <w:gridCol w:w="785"/>
        <w:gridCol w:w="990"/>
        <w:gridCol w:w="1017"/>
      </w:tblGrid>
      <w:tr w:rsidR="00FB4D87" w:rsidRPr="00FB4D87" w14:paraId="6CF620A5" w14:textId="77777777" w:rsidTr="00FB4D87">
        <w:trPr>
          <w:trHeight w:val="30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B298" w14:textId="77777777" w:rsidR="00FB4D87" w:rsidRPr="00FB4D87" w:rsidRDefault="00FB4D87" w:rsidP="00F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Table S2. </w:t>
            </w:r>
            <w:r w:rsidRPr="00FB4D87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Klebsiella pneumoniae</w:t>
            </w:r>
            <w:r w:rsidRPr="00FB4D87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antibiotic susceptibility profile before and after long-term exposure to domestic detergent. </w:t>
            </w:r>
            <w:r w:rsidRPr="00FB4D87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B4D87" w:rsidRPr="00FB4D87" w14:paraId="3FC6B54A" w14:textId="77777777" w:rsidTr="00FB4D87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4F595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st Phase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22708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iotic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91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44182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tergent Type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502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75E741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one of inhibition (mm)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5D9888D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 pre and post exposure (mm)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FB4D87" w:rsidRPr="00FB4D87" w14:paraId="485E972C" w14:textId="77777777" w:rsidTr="00FB4D87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25A429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178F49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E0CDEB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48878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-detergent exposure 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838FF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t-detergent exposure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360B5C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B4D87" w:rsidRPr="00FB4D87" w14:paraId="7DE9F2DF" w14:textId="77777777" w:rsidTr="00FB4D87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DA4926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3532A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E560F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C619A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D31CC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D038A2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D708A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73C16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0ACEE13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stance status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1A955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B4D87" w:rsidRPr="00FB4D87" w14:paraId="11F0D0EE" w14:textId="77777777" w:rsidTr="00FB4D87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C82D8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Clinically relevant antibiotic screen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131762C7" w14:textId="5A6206CC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35394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tapenem 10μg  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E1EE4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  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7E926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56  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C25E6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  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000000"/>
              <w:bottom w:val="single" w:sz="6" w:space="0" w:color="auto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42AC034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06E30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23  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6" w:space="0" w:color="000000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F3F954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  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6" w:space="0" w:color="auto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54D83B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12" w:space="0" w:color="000000"/>
              <w:bottom w:val="sing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C266D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 </w:t>
            </w:r>
          </w:p>
        </w:tc>
      </w:tr>
      <w:tr w:rsidR="00FB4D87" w:rsidRPr="00FB4D87" w14:paraId="64C2FD15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8BE71E" w14:textId="182E19FA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2E4DA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ropenem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64EA42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7BDED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1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20910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469B3B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1FF6B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58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4829F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027EA2A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32A3C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 </w:t>
            </w:r>
          </w:p>
        </w:tc>
      </w:tr>
      <w:tr w:rsidR="00FB4D87" w:rsidRPr="00FB4D87" w14:paraId="5685A060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73EC5E" w14:textId="37E6A4ED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3F8E8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4C2D69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76D07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1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291FD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30B7E33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95440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.19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5E674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56ABE56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8B9FF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 </w:t>
            </w:r>
          </w:p>
        </w:tc>
      </w:tr>
      <w:tr w:rsidR="00FB4D87" w:rsidRPr="00FB4D87" w14:paraId="68FB0973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665931" w14:textId="22F7449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78903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xifloxacin 5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04202B2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6E49C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14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11D68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685EB99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031F4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86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D330C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4802D0D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1237F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2 </w:t>
            </w:r>
          </w:p>
        </w:tc>
      </w:tr>
      <w:tr w:rsidR="00FB4D87" w:rsidRPr="00FB4D87" w14:paraId="5ADF093D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67C7D" w14:textId="226FBDE5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B02769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ikacin 3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8D4F82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017F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08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13AA6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5D7E200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A016E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76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9C15C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50FD50E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115C2C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 </w:t>
            </w:r>
          </w:p>
        </w:tc>
      </w:tr>
      <w:tr w:rsidR="00FB4D87" w:rsidRPr="00FB4D87" w14:paraId="1A0FF1D5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72500A" w14:textId="3906C058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75522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poxidime</w:t>
            </w:r>
            <w:proofErr w:type="spellEnd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DE20D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9F0DF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56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E743C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231FDF9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D27E5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06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450C6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9F95B2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2AC68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 </w:t>
            </w:r>
          </w:p>
        </w:tc>
      </w:tr>
      <w:tr w:rsidR="00FB4D87" w:rsidRPr="00FB4D87" w14:paraId="4B062B49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BD2D5A" w14:textId="171061A2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481BFA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tazidime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0A1F0C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F32A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0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967E0A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41223D5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98D25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51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C9CD8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6DEE5A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1BF15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4 </w:t>
            </w:r>
          </w:p>
        </w:tc>
      </w:tr>
      <w:tr w:rsidR="00FB4D87" w:rsidRPr="00FB4D87" w14:paraId="17FCD545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B76E74" w14:textId="1113EADD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1545B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ztreonam 3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1F39D7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FAE33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23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EAB2D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32DB5BA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584AC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38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39426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31B462C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3E101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5 </w:t>
            </w:r>
          </w:p>
        </w:tc>
      </w:tr>
      <w:tr w:rsidR="00FB4D87" w:rsidRPr="00FB4D87" w14:paraId="51AB9808" w14:textId="77777777" w:rsidTr="00FB4D87">
        <w:trPr>
          <w:trHeight w:val="483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8E7C7A" w14:textId="22398931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4A27F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rtapenem 10μg  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9EB174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E9BB2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56  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BD299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  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2AF0A99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A7FB9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18  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6BF75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  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0000"/>
            <w:vAlign w:val="center"/>
            <w:hideMark/>
          </w:tcPr>
          <w:p w14:paraId="28FBDD6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6A9A3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38 </w:t>
            </w:r>
          </w:p>
        </w:tc>
      </w:tr>
      <w:tr w:rsidR="00FB4D87" w:rsidRPr="00FB4D87" w14:paraId="4C20D908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EF45980" w14:textId="49BDD641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1A613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ropenem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2111D8D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A7938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1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D250E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77722C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7E439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98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F32DF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0000"/>
            <w:vAlign w:val="center"/>
            <w:hideMark/>
          </w:tcPr>
          <w:p w14:paraId="0A37A5E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E4D08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12 </w:t>
            </w:r>
          </w:p>
        </w:tc>
      </w:tr>
      <w:tr w:rsidR="00FB4D87" w:rsidRPr="00FB4D87" w14:paraId="4C195F44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32E9C4" w14:textId="72C277C0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3EC03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profloxacin 5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611124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DB620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.1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A4C791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3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02CF2DD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1D946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75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D3E9D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4ABF08E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C5E61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 </w:t>
            </w:r>
          </w:p>
        </w:tc>
      </w:tr>
      <w:tr w:rsidR="00FB4D87" w:rsidRPr="00FB4D87" w14:paraId="2D85160C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689C28" w14:textId="610FB109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3B65F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xifloxacin 5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C2F6B0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7EAED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14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06D72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5F78097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0F28F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81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A266D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044F1B6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DBBA4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3 </w:t>
            </w:r>
          </w:p>
        </w:tc>
      </w:tr>
      <w:tr w:rsidR="00FB4D87" w:rsidRPr="00FB4D87" w14:paraId="19DA2C12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AB9A4E" w14:textId="20EC745A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4B9B4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ikacin 3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90865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7EEDD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08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D76EB9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463A090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7847D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25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68490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0BC6C0E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E22CB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7 </w:t>
            </w:r>
          </w:p>
        </w:tc>
      </w:tr>
      <w:tr w:rsidR="00FB4D87" w:rsidRPr="00FB4D87" w14:paraId="25CDC21F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D95BDE" w14:textId="452E1F13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A64FB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poxidime</w:t>
            </w:r>
            <w:proofErr w:type="spellEnd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4D8AFC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D9950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56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C37F3B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098D347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222DE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11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4859C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15A9E79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27394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5 </w:t>
            </w:r>
          </w:p>
        </w:tc>
      </w:tr>
      <w:tr w:rsidR="00FB4D87" w:rsidRPr="00FB4D87" w14:paraId="14335851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9CEADD" w14:textId="457039AB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EB04B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ftazidime 1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1FBD0F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A4E29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0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954AD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306401E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AABE5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83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53B50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7255206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C87B6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2 </w:t>
            </w:r>
          </w:p>
        </w:tc>
      </w:tr>
      <w:tr w:rsidR="00FB4D87" w:rsidRPr="00FB4D87" w14:paraId="01D593DB" w14:textId="77777777" w:rsidTr="00FB4D87">
        <w:trPr>
          <w:trHeight w:val="300"/>
        </w:trPr>
        <w:tc>
          <w:tcPr>
            <w:tcW w:w="871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CFE7DB" w14:textId="217C1AEC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FE7A8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ztreonam 30μ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AF48D6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8A11A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23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D3502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7EB72CB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3AE03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92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B95EE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6F7A761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1251B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9 </w:t>
            </w:r>
          </w:p>
        </w:tc>
      </w:tr>
      <w:tr w:rsidR="00FB4D87" w:rsidRPr="00FB4D87" w14:paraId="6E43253D" w14:textId="77777777" w:rsidTr="00567FFD">
        <w:trPr>
          <w:trHeight w:val="300"/>
        </w:trPr>
        <w:tc>
          <w:tcPr>
            <w:tcW w:w="8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BAE295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14 Ring 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7995D8C6" w14:textId="5833CD96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creen</w:t>
            </w: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AA282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picillin 10µg  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D44E0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quid 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2D3F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1  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4A67A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  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037718A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8DAB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  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EB6C7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  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6DAD87E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43348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1 </w:t>
            </w:r>
          </w:p>
        </w:tc>
      </w:tr>
      <w:tr w:rsidR="00FB4D87" w:rsidRPr="00FB4D87" w14:paraId="6F6E70A2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0F87B37" w14:textId="6B80CC93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BAFB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phalothin 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B1DFCB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34B9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85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76EF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9C9D44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E15EA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09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F891E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902C42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2B051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6 </w:t>
            </w:r>
          </w:p>
        </w:tc>
      </w:tr>
      <w:tr w:rsidR="00FB4D87" w:rsidRPr="00FB4D87" w14:paraId="4C2CDDF6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AE3E2AC" w14:textId="1F5C29DD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BC90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istin Sulphat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DB3A8E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2117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25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4588D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2A005F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278E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B40B8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92B387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2157A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 </w:t>
            </w:r>
          </w:p>
        </w:tc>
      </w:tr>
      <w:tr w:rsidR="00FB4D87" w:rsidRPr="00FB4D87" w14:paraId="755FFBD3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04C11F6" w14:textId="1A5298C6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5A044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tamicin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62DFA6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AC49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56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C3995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46DD531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9D96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03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5E66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  <w:hideMark/>
          </w:tcPr>
          <w:p w14:paraId="34861BF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ECE02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3 </w:t>
            </w:r>
          </w:p>
        </w:tc>
      </w:tr>
      <w:tr w:rsidR="00FB4D87" w:rsidRPr="00FB4D87" w14:paraId="67DBEC7A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E4CCEAD" w14:textId="28FD9912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A1BAF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8E2970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D87EC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1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83C6D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64703BA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DB18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FD6B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5D5DFCE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BD225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1 </w:t>
            </w:r>
          </w:p>
        </w:tc>
      </w:tr>
      <w:tr w:rsidR="00FB4D87" w:rsidRPr="00FB4D87" w14:paraId="536F0880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B0BE20D" w14:textId="3F51B9BF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C15D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lphatriad</w:t>
            </w:r>
            <w:proofErr w:type="spellEnd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20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0EC288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9A4B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73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3FC02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22BAF48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2C10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96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F3B39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703D422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1FC90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7 </w:t>
            </w:r>
          </w:p>
        </w:tc>
      </w:tr>
      <w:tr w:rsidR="00FB4D87" w:rsidRPr="00FB4D87" w14:paraId="4F0682D5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65A5E7F2" w14:textId="2FA77F50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C019C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A9286D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0CE9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25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824D6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19E0140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D1F7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99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C162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CCAC9C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ABE1E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6 </w:t>
            </w:r>
          </w:p>
        </w:tc>
      </w:tr>
      <w:tr w:rsidR="00FB4D87" w:rsidRPr="00FB4D87" w14:paraId="0CDB8FD6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7D60164" w14:textId="2CCD02B8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auto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00354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trimoxazol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0846AC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12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C0DB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45  </w:t>
            </w:r>
          </w:p>
        </w:tc>
        <w:tc>
          <w:tcPr>
            <w:tcW w:w="727" w:type="dxa"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758D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  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4618C3E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auto"/>
              <w:left w:val="single" w:sz="12" w:space="0" w:color="auto"/>
              <w:bottom w:val="single" w:sz="12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0D99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76  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48AA8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single" w:sz="12" w:space="0" w:color="auto"/>
            </w:tcBorders>
            <w:shd w:val="clear" w:color="auto" w:fill="F6C5AC"/>
            <w:vAlign w:val="center"/>
            <w:hideMark/>
          </w:tcPr>
          <w:p w14:paraId="00C2149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9CDD1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9 </w:t>
            </w:r>
          </w:p>
        </w:tc>
      </w:tr>
      <w:tr w:rsidR="00FB4D87" w:rsidRPr="00FB4D87" w14:paraId="09E8853C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E29ABBE" w14:textId="2B28342A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AE738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picillin 10µg  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93AA0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wder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EDFB2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1  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C8B44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  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0000"/>
            <w:vAlign w:val="center"/>
            <w:hideMark/>
          </w:tcPr>
          <w:p w14:paraId="1FB8C89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74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F4C0B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4  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E92279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  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0000"/>
            <w:vAlign w:val="center"/>
            <w:hideMark/>
          </w:tcPr>
          <w:p w14:paraId="2805900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  </w:t>
            </w:r>
          </w:p>
        </w:tc>
        <w:tc>
          <w:tcPr>
            <w:tcW w:w="10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73B4B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 </w:t>
            </w:r>
          </w:p>
        </w:tc>
      </w:tr>
      <w:tr w:rsidR="00FB4D87" w:rsidRPr="00FB4D87" w14:paraId="3DF430E4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384BFD7A" w14:textId="0752A0DF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48116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phalothin 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CF8AD6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0DE9F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8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ED67C3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0568BDC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46175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30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FA7BD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016CA32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BC82D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5 </w:t>
            </w:r>
          </w:p>
        </w:tc>
      </w:tr>
      <w:tr w:rsidR="00FB4D87" w:rsidRPr="00FB4D87" w14:paraId="22BAFBCA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5C0469CD" w14:textId="3D56CBA1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5BC88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istin Sulphat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296BFD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20AD8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2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AE5EC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0877A60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29464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56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7A665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0DB5E3C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EF91D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 </w:t>
            </w:r>
          </w:p>
        </w:tc>
      </w:tr>
      <w:tr w:rsidR="00FB4D87" w:rsidRPr="00FB4D87" w14:paraId="5DCF9A0A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A5A3292" w14:textId="3B3E2480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53021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ntamicin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846B0D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0B8FD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56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99F4D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2E52856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D42A77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74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6DE89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92D050"/>
            <w:vAlign w:val="center"/>
            <w:hideMark/>
          </w:tcPr>
          <w:p w14:paraId="3F813FD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7A605C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 </w:t>
            </w:r>
          </w:p>
        </w:tc>
      </w:tr>
      <w:tr w:rsidR="00FB4D87" w:rsidRPr="00FB4D87" w14:paraId="0676D6B9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00554BB3" w14:textId="1BFC222D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45D23D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eptomycin 1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9F618E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6E3BF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51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0FF08C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62FFE3C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D11E76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09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8A42F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153732F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AA89D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2 </w:t>
            </w:r>
          </w:p>
        </w:tc>
      </w:tr>
      <w:tr w:rsidR="00FB4D87" w:rsidRPr="00FB4D87" w14:paraId="74666CD4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81833FB" w14:textId="70189DCE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8ED43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lphatriad</w:t>
            </w:r>
            <w:proofErr w:type="spellEnd"/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200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6FAA0A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DB2D7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73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6BA39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766FB9A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317DA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26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AD6B2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4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17F351BE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C939274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3 </w:t>
            </w:r>
          </w:p>
        </w:tc>
      </w:tr>
      <w:tr w:rsidR="00FB4D87" w:rsidRPr="00FB4D87" w14:paraId="32B237E8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869ECD7" w14:textId="12924E9D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AFB645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etracyclin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9F03775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8C346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2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C4514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766DF6AA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9CBF9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23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F6F943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56960C5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65852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2 </w:t>
            </w:r>
          </w:p>
        </w:tc>
      </w:tr>
      <w:tr w:rsidR="00FB4D87" w:rsidRPr="00FB4D87" w14:paraId="5BE6232A" w14:textId="77777777" w:rsidTr="00567FFD">
        <w:trPr>
          <w:trHeight w:val="300"/>
        </w:trPr>
        <w:tc>
          <w:tcPr>
            <w:tcW w:w="871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7A179A17" w14:textId="6C0D9D48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67F6A40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trimoxazole 25µg  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1C09DF" w14:textId="77777777" w:rsidR="00FB4D87" w:rsidRPr="00FB4D87" w:rsidRDefault="00FB4D87" w:rsidP="00FB4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B363C9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45  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080391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  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4A7D9ABB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A5D598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39 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000402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6C5AC"/>
            <w:vAlign w:val="center"/>
            <w:hideMark/>
          </w:tcPr>
          <w:p w14:paraId="23A687C3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  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B2FECF" w14:textId="77777777" w:rsidR="00FB4D87" w:rsidRPr="00FB4D87" w:rsidRDefault="00FB4D87" w:rsidP="00F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B4D8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6 </w:t>
            </w:r>
          </w:p>
        </w:tc>
      </w:tr>
    </w:tbl>
    <w:p w14:paraId="26DFE58A" w14:textId="77777777" w:rsidR="00FB4D87" w:rsidRPr="00FB4D87" w:rsidRDefault="00FB4D87" w:rsidP="00FB4D8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B4D87">
        <w:rPr>
          <w:rFonts w:ascii="Arial" w:eastAsia="Times New Roman" w:hAnsi="Arial" w:cs="Arial"/>
          <w:sz w:val="20"/>
          <w:szCs w:val="20"/>
          <w:lang w:eastAsia="en-GB"/>
        </w:rPr>
        <w:t>N/A= Lack of a EUCAST breakpoint for this antibiotic. That may be due to dosage, or due to the antibiotic not being a recommended clinical option. </w:t>
      </w:r>
    </w:p>
    <w:p w14:paraId="7675AC75" w14:textId="77777777" w:rsidR="00FB4D87" w:rsidRPr="00FB4D87" w:rsidRDefault="00FB4D87" w:rsidP="00FB4D8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B4D87">
        <w:rPr>
          <w:rFonts w:ascii="Arial" w:eastAsia="Times New Roman" w:hAnsi="Arial" w:cs="Arial"/>
          <w:sz w:val="20"/>
          <w:szCs w:val="20"/>
          <w:lang w:eastAsia="en-GB"/>
        </w:rPr>
        <w:t>*Based on EUCAST breakpoints (EUCAST, 2024) </w:t>
      </w:r>
    </w:p>
    <w:p w14:paraId="1B65EFBB" w14:textId="77777777" w:rsidR="00FB4D87" w:rsidRPr="00FB4D87" w:rsidRDefault="00FB4D87" w:rsidP="00FB4D8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B4D87">
        <w:rPr>
          <w:rFonts w:ascii="Calibri" w:eastAsia="Times New Roman" w:hAnsi="Calibri" w:cs="Calibri"/>
          <w:lang w:eastAsia="en-GB"/>
        </w:rPr>
        <w:t>  </w:t>
      </w:r>
    </w:p>
    <w:p w14:paraId="45DAA5E5" w14:textId="77777777" w:rsidR="0052551F" w:rsidRDefault="00FB4D87"/>
    <w:sectPr w:rsidR="00525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B98"/>
    <w:rsid w:val="000D5E79"/>
    <w:rsid w:val="001A5B98"/>
    <w:rsid w:val="002E3177"/>
    <w:rsid w:val="00FB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8BC12"/>
  <w15:chartTrackingRefBased/>
  <w15:docId w15:val="{453CBF5E-9E09-4360-8813-9412341B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B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B4D87"/>
  </w:style>
  <w:style w:type="character" w:customStyle="1" w:styleId="eop">
    <w:name w:val="eop"/>
    <w:basedOn w:val="DefaultParagraphFont"/>
    <w:rsid w:val="00FB4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03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9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7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8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3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0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0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5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8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7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2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2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79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2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0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4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8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24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5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0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9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8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8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0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7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8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4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0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2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9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0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5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4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5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2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1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8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1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0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0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86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1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9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0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9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7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3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30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0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0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9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9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1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9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3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7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3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1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5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7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7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1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2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9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3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3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7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58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3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8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53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1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6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2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6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4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4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5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2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6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6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5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9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1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2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2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3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6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6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14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03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66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2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90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16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2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34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9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7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7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6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24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9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9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1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05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9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2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9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5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7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85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1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1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0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0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4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72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6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65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9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5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9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3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7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4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3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9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4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20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48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6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9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0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7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6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0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73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8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2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0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73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7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3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2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8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4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69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93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7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5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5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7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3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0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1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7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0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1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9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8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9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0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5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8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0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9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2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3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3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5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5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7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4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3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2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3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06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5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4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5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0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00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0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7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4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1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0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4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7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53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2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8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4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4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8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1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7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2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9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5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6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27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42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7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0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6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2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6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95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83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46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3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5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5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9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02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40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4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2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8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6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14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0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3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5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5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3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4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89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4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7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09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3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3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8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1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72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5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8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4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36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9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9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2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4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1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0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9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8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8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77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1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0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7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2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2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3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49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55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4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7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7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61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ayrou</dc:creator>
  <cp:keywords/>
  <dc:description/>
  <cp:lastModifiedBy>Caroline Cayrou</cp:lastModifiedBy>
  <cp:revision>2</cp:revision>
  <dcterms:created xsi:type="dcterms:W3CDTF">2024-12-10T17:43:00Z</dcterms:created>
  <dcterms:modified xsi:type="dcterms:W3CDTF">2024-12-10T17:45:00Z</dcterms:modified>
</cp:coreProperties>
</file>